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Additional file 3: Top 10 and bottom 10 African countries which suffer the most and least physician migration respectively, ranked by 3 different migration metrics—total number of physician émigrés, emigration fraction, and physician migration density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966" w:type="dxa"/>
        <w:jc w:val="left"/>
        <w:tblInd w:w="-1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5"/>
        <w:gridCol w:w="2976"/>
        <w:gridCol w:w="2995"/>
      </w:tblGrid>
      <w:tr>
        <w:trPr/>
        <w:tc>
          <w:tcPr>
            <w:tcW w:w="8966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op 10 source countries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physician émigrés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igration fraction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cian migration density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eria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zambique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ritius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nea-Bissau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</w:rPr>
              <w:t>São Tomé and Principe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ola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ychelles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eria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e Verde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atorial Guinea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eria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ão Tomé and Principe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wi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o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ola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ibia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o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nea-Bissau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66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ottom 10 source countries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swana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te d'Ivoire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lia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on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dan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anda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otho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nea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ritania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ziland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swana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ychelles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ritania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nea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bia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cratic Republic of the Congo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cratic Republic of the Congo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ritania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opia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yan Arab Jamahiriya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jibouti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ina Faso</w:t>
            </w:r>
          </w:p>
        </w:tc>
      </w:tr>
      <w:tr>
        <w:trPr/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oros</w:t>
            </w:r>
          </w:p>
        </w:tc>
        <w:tc>
          <w:tcPr>
            <w:tcW w:w="297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te d'Ivoire</w:t>
            </w:r>
          </w:p>
        </w:tc>
        <w:tc>
          <w:tcPr>
            <w:tcW w:w="2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 xml:space="preserve">     </w:t>
      </w:r>
      <w:r>
        <w:rPr/>
        <w:t xml:space="preserve">            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4T08:07:00Z</dcterms:created>
  <dc:creator>oaarah</dc:creator>
  <dc:description/>
  <cp:keywords/>
  <dc:language>en-US</dc:language>
  <cp:lastModifiedBy>oaarah</cp:lastModifiedBy>
  <dcterms:modified xsi:type="dcterms:W3CDTF">2007-03-26T09:31:00Z</dcterms:modified>
  <cp:revision>7</cp:revision>
  <dc:subject/>
  <dc:title>APPENDIX</dc:title>
</cp:coreProperties>
</file>